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/>
      </w:pPr>
      <w:r>
        <w:rPr>
          <w:rFonts w:eastAsia="Times New Roman" w:cs="Times New Roman" w:ascii="Times New Roman" w:hAnsi="Times New Roman"/>
          <w:b/>
          <w:bCs/>
          <w:sz w:val="40"/>
          <w:szCs w:val="40"/>
          <w:lang w:val="en-US"/>
        </w:rPr>
        <w:t xml:space="preserve">Gene expression differences in </w:t>
      </w:r>
      <w:r>
        <w:rPr>
          <w:rFonts w:eastAsia="Times New Roman" w:cs="Times New Roman" w:ascii="Times New Roman" w:hAnsi="Times New Roman"/>
          <w:b/>
          <w:bCs/>
          <w:i/>
          <w:sz w:val="40"/>
          <w:szCs w:val="40"/>
          <w:lang w:val="en-US"/>
        </w:rPr>
        <w:t>Longissimus</w:t>
      </w:r>
      <w:r>
        <w:rPr>
          <w:rFonts w:eastAsia="Times New Roman" w:cs="Times New Roman" w:ascii="Times New Roman" w:hAnsi="Times New Roman"/>
          <w:b/>
          <w:bCs/>
          <w:sz w:val="40"/>
          <w:szCs w:val="40"/>
          <w:lang w:val="en-US"/>
        </w:rPr>
        <w:t xml:space="preserve"> muscle of Nelore steers genetically divergent for residual feed intake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Polyana C Tiziot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  <w:szCs w:val="24"/>
        </w:rPr>
        <w:t>, Luiz L Coutinh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Priscila SN Olivei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Aline SM Ces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Wellison JS Diniz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Andressa O Lim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Marina I Roch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Jared E Decke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vertAlign w:val="superscript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, Robert D Schnabe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vertAlign w:val="superscript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, Gerson B Mourã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Rymer R Tulli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Adhemar Zerloti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>, Jeremy F Taylo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amp; Luciana CA Regitan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Embrapa Pecuária Sudeste, São Carlos, SP, Brazil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Division of Animal Sciences, University of Missouri Columbia, Columbia, MO, USA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Department of Animal Science, University of São Paulo/ESALQ, Piracicaba, São Paulo, Brazil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Department of Genetics and Evolution, Federal University of São Carlos, São Carlos, SP, Brazil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nformatics Institute, University of Missouri, Columbia, Missouri 65211, USA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eastAsia="Times New Roman" w:cs="Times New Roman" w:ascii="Times New Roman" w:hAnsi="Times New Roman"/>
          <w:sz w:val="24"/>
          <w:szCs w:val="24"/>
        </w:rPr>
        <w:t>Embrapa Informática Agropecuária, Campinas, SP, Brazil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Corresponding author: luciana.regitano@embrapa.b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  <w:lang w:val="en-US" w:eastAsia="pt-BR"/>
        </w:rPr>
        <w:t xml:space="preserve">Supplementary </w:t>
      </w:r>
      <w:r>
        <w:rPr>
          <w:rFonts w:cs="Times New Roman" w:ascii="Times New Roman" w:hAnsi="Times New Roman"/>
          <w:b/>
          <w:sz w:val="36"/>
          <w:szCs w:val="36"/>
          <w:lang w:val="en-US"/>
        </w:rPr>
        <w:t>materia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>Supplementary Table S1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notation results by BLAST of unknown differentially expressed transcripts between the more efficient (LRFI) and less efficient (HRFI) group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75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7"/>
        <w:gridCol w:w="1862"/>
        <w:gridCol w:w="1320"/>
        <w:gridCol w:w="1240"/>
        <w:gridCol w:w="760"/>
        <w:gridCol w:w="1020"/>
        <w:gridCol w:w="4787"/>
        <w:gridCol w:w="987"/>
        <w:gridCol w:w="1456"/>
      </w:tblGrid>
      <w:tr>
        <w:trPr>
          <w:trHeight w:val="330" w:hRule="atLeast"/>
        </w:trPr>
        <w:tc>
          <w:tcPr>
            <w:tcW w:w="13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u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RFI, more effic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HRFI, less efficient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C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q_value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lignment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 value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dentity (%)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:66269150-662693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6.7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7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4.4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EDICTED: Bos taurus uncharacterized LOC107132266 (LOC107132266), ncRN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E-6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:12281795-122897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0.9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EDICTED: Bos taurus uncharacterized LOC104971427 (LOC104971427), ncRN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 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:83120272-831242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os taurus T cell receptor gamma cluster 1 (TCRG1) gene, complete sequence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 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6012648417-606513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EDICTED: Bos taurus uncharacterized LOC104975158 (LOC104975158), ncRN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0E-1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:5396337-54010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EDICTED: Bos taurus uncharacterized LOC104976640 (LOC104976640), transcript variant X2, ncRN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3:24977637-249779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9.5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5.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Homo sapiens RNA, 7SK small nuclear (RN7SK), small nuclear RN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E-1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7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3:6106218-61177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Bos taurus Y Chr BAC CH240-259D2  complete sequence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:32373864-323741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.0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EDICTED: Bos taurus basic salivary proline-rich protein 4-like (LOC101909230), transcript variant X1, mRN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0E-5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9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:32406822-324069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0.6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3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4.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us scrofa 18S ribosomal RNA (RN18S), ribosomal RN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E-7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1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:32458798-324590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.1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9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.7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4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us scrofa 18S ribosomal RNA (RN18S), ribosomal RN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E-1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nknown11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X:114170885-11417118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3.7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2.2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0.6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4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os grunniens isolate Gobi42 D-loop, partial sequence; mitochondrial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E-1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LRFI= Low Residual Feed Intake; HRFI= High Residual Feed Intake; FC= log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-fold change; q-value= FDR-adjusted p-value; E-value= Expect value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>Supplementary Table S2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List of functional clusters found for differentially expressed genes between the more efficient (LRFI) and less efficient (HRFI) group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397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6237"/>
        <w:gridCol w:w="4536"/>
        <w:gridCol w:w="794"/>
      </w:tblGrid>
      <w:tr>
        <w:trPr>
          <w:trHeight w:val="324" w:hRule="atLeast"/>
        </w:trPr>
        <w:tc>
          <w:tcPr>
            <w:tcW w:w="13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notation Cluster 1    Enrichment Score: 1.20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5509~calcium ion binding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MYL3, F13A1, EFEMP1, FSTL1, THBS3, CASQ2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46872~metal ion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CYP1A1, MYL3, AGTPBP1, F13A1, TIPARP, EFEMP1, NR4A2, FSTL1, NDUFS7, ACSM1, MDM4, THBS3, CASQ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43169~cation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CYP1A1, MYL3, AGTPBP1, F13A1, TIPARP, EFEMP1, NR4A2, FSTL1, NDUFS7, ACSM1, MDM4, THBS3, CASQ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43167~ion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CYP1A1, MYL3, AGTPBP1, F13A1, TIPARP, EFEMP1, NR4A2, FSTL1, NDUFS7, ACSM1, MDM4, THBS3, CASQ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6914~transition metal ion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EGR1, CYP1A1, AGTPBP1, TIPARP, NR4A2, MDM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24" w:hRule="atLeast"/>
        </w:trPr>
        <w:tc>
          <w:tcPr>
            <w:tcW w:w="13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notation Cluster 2    Enrichment Score: 0.88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3066~negative regulation of apoptosis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R4A2, MYC, IFI6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60548~negative regulation of cell death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R4A2, MYC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3069~negative regulation of programmed cell death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R4A2, MYC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16265~death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R4A2, MYC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42981~regulation of apoptosi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R4A2, MYC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3067~regulation of programmed cell death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R4A2, MYC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10941~regulation of cell death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R4A2, MYC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24" w:hRule="atLeast"/>
        </w:trPr>
        <w:tc>
          <w:tcPr>
            <w:tcW w:w="13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notation Cluster 3    Enrichment Score: 0.61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10033~response to organic substance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EIF4EBP1, NR4A2, MYC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6350~transcript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ATF3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3700~transcription factor activity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ATF3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0528~transcription regulator activity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GR1, ATF3, EBF1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06355~regulation of transcription, DNA-dependen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GR1, ATF3, EBF1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ranscription regulat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ATF3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51252~regulation of RNA metabolic proces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GR1, ATF3, EBF1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na-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ATF3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ranscript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ATF3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3677~DNA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GR1, ATF3, EBF1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45449~regulation of transcript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GR1, ATF3, EBF1, NR4A2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ucleu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GR1, WDR74, ATF3, NR4A2, MDM4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24" w:hRule="atLeast"/>
        </w:trPr>
        <w:tc>
          <w:tcPr>
            <w:tcW w:w="13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notation Cluster 4    Enrichment Score: 0.46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70013~intracellular organelle lumen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DR74, ACSM1, ATF3, MYC, BDH1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43233~organelle lume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DR74, ACSM1, ATF3, MYC, BDH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1974~membrane-enclosed lume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DR74, ACSM1, ATF3, MYC, BDH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3228~non-membrane-bounded organel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DR74, ACTC1, ATF3, MYL3, LOC787803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3232~intracellular non-membrane-bounded organell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DR74, ACTC1, ATF3, MYL3, LOC787803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1981~nuclear lume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WDR74, ATF3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5856~cytoskelet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TC1, MYL3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ucleu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GR1, WDR74, ATF3, NR4A2, MDM4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24" w:hRule="atLeast"/>
        </w:trPr>
        <w:tc>
          <w:tcPr>
            <w:tcW w:w="13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notation Cluster 5    Enrichment Score: 0.44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lycoprotein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KERA, C3, BLA-DQB, UCHL1, FSTL1, CHRND, MYC, SLC26A2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ignal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KERA, C3, BLA-DQB, FSTL1, CHRND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isulfide bon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KERA, C3, BLA-DQB, FSTL1, CHRN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_SEQ_FEATUR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isulfide bon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KERA, C3, BLA-DQB, FSTL1, CHRN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_SEQ_FEATUR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ignal peptid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KERA, C3, BLA-DQB, FSTL1, CHRND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_SEQ_FEATUR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opological domain:Extracellula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BLA-DQB, CHRND, SLC26A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_SEQ_FEATUR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lycosylation site:N-linked (GlcNAc...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KERA, C3, BLA-DQB, FSTL1, CHRND, SLC26A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ecrete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KERA, C3, F13A1, FSTL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_SEQ_FEATUR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opological domain:Cytoplasmi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BLA-DQB, CHRND, SLC26A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1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ranspor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LYVE1, CHRND, SLC26A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ransmembra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BLA-DQB, CD209, CHRND, SLC26A2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_SEQ_FEATUR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ransmembrane reg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BLA-DQB, CHRND, SLC26A2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5886~plasma membra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BLA-DQB, CHRND, CIS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embra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BLA-DQB, CD209, CHRND, SLC26A2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16021~integral to membra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BLA-DQB, CD209, CHRND, SLC26A2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1224~intrinsic to membran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MPZ, BLA-DQB, CD209, CHRND, SLC26A2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24" w:hRule="atLeast"/>
        </w:trPr>
        <w:tc>
          <w:tcPr>
            <w:tcW w:w="13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notation Cluster 6    Enrichment Score: 0.32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ransit peptide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ACSM1, BDH1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44429~mitochondrial par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ACSM1, BDH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_SEQ_FEATUR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ransit peptide:Mitochondr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ACSM1, BDH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CC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5739~mitochondr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ACSM1, BDH1, IFI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itochondr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ACSM1, BDH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24" w:hRule="atLeast"/>
        </w:trPr>
        <w:tc>
          <w:tcPr>
            <w:tcW w:w="13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notation Cluster 7    Enrichment Score: 0.21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zinc-finger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NR4A2, MDM4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6914~transition metal ion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EGR1, CYP1A1, AGTPBP1, TIPARP, NR4A2, MDM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etal-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DUFS7, EGR1, ACSM1, NR4A2, MDM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ucleu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GR1, WDR74, ATF3, NR4A2, MDM4, MY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8270~zinc ion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AGTPBP1, TIPARP, NR4A2, MDM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zin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GR1, NR4A2, MDM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24" w:hRule="atLeast"/>
        </w:trPr>
        <w:tc>
          <w:tcPr>
            <w:tcW w:w="13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notation Cluster 8    Enrichment Score: 0.06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2553~ribonucleotide binding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2776, ACTC1, ACSM1, SBK2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2555~purine ribonucleotide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2776, ACTC1, ACSM1, SBK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3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P_PIR_KEYWORDS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ucleotide-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2776, ACTC1, ACSM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17076~purine nucleotide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2776, ACTC1, ACSM1, SBK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5524~ATP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TC1, ACSM1, SBK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2559~adenyl ribonucleotide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TC1, ACSM1, SBK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0554~adenyl nucleotide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TC1, ACSM1, SBK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1883~purine nucleoside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TC1, ACSM1, SBK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1882~nucleoside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TC1, ACSM1, SBK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</w:tr>
      <w:tr>
        <w:trPr>
          <w:trHeight w:val="32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MF_FAT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0166~nucleotide bind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2776, ACTC1, ACSM1, SBK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6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4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>Supplementary Table S3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 xml:space="preserve">List of differentially expressed genes for average daily gain (ADG) between the divergent residual feed intake (RFI) groups 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tbl>
      <w:tblPr>
        <w:tblW w:w="9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2700"/>
        <w:gridCol w:w="1300"/>
        <w:gridCol w:w="1340"/>
        <w:gridCol w:w="760"/>
        <w:gridCol w:w="1300"/>
      </w:tblGrid>
      <w:tr>
        <w:trPr>
          <w:trHeight w:val="330" w:hRule="atLeast"/>
        </w:trPr>
        <w:tc>
          <w:tcPr>
            <w:tcW w:w="18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 Symbol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w-ADG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High-ADG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q-value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TC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30361774-303670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7.9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2.8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DIPOQ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81005164-810185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5.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GPTL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:61559976-617379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NGPTL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:7148660-71657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7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TF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:72819913-728783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.4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.4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R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6288222-262898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.7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4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ED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:30016965-300400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8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CDC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:11512165-116362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9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8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D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:5099074-51242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4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DO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4598429-46069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L22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5131801-53547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2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L6A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153321010-1534948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7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6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L8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43541776-437176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5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3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RISPLD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:10985131-110509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.8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THRC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63311959-633282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YP1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20490140-204991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YP26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12370497-123900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3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CLK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:25362925-257181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5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7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FEMP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38338736-384083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9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.1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46833664-468380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6.3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8.7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BLN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188323-2543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8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MO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:925080-9351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86883738-868871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4.5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8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SL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71326072-713499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XO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:21915283-220091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.0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5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STL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65742625-658024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.8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2.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ALNTL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154922559-1549695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8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LC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16009393-161190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5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ER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:63677268-636916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9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TGBL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:81873526-821089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6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HF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:22817611-230536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2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1003357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104181959-1041856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9.9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6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0.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1003370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:72006072-722057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0.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1008484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106854026-1069465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.7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1008486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84252018-842597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50477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14730634-147419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1.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ARP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6799838-268145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9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5151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:4998255-50064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L14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83876538-841106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27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77035495-770372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.4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3.8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607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107260658-1072675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YVE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:42678143-426930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5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ATN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68478150-686517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0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ETTL11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:38567908-3858801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6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0.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MP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1804500-218149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5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6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MP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76757536-771328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9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X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143172650-1432050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8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Y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13769241-137749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YH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29956265-300081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5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YH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30031026-300610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0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YLK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:15086118-151432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5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6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0.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OV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47005556-470141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9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.9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OAS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:63653010-636601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OTUD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:24655213-246584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7.4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0.6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4H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51643809-516537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.5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AMR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:66754733-668322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COLCE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127112669-1272296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.8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I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40275630-403130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OST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:24241673-242767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2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5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PP1R15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:55925612-559293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6.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9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ROC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:65051564-651250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0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.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TG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:78315823-783687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3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AMP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43441582-434434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5.2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.3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CAN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242291-3629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1.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4.4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CN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:63656457-636643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6.4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8.6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OCK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:86501574-865874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.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.4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DC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:74391485-744128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3.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ERPINH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:55514858-555251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2.2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3.2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:42217370-42221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4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1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35313982-353297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5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.5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10945038-109992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5.5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4.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Y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:30509503-305153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6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MEM1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:66586627-665931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USC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22167560-2218625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9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LBP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:39881233-3988497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2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1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1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ow-ADG= Low Average Daily Gain; High-ADG= High Average Daily Gain; FC= log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fold change;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q-value= FDR-adjusted p-value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>Supplementary Table S4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 xml:space="preserve">List of differentially expressed genes for dry matter intake (DMI) between the divergent residual feed intake (RFI) groups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tbl>
      <w:tblPr>
        <w:tblW w:w="101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2567"/>
        <w:gridCol w:w="1247"/>
        <w:gridCol w:w="1287"/>
        <w:gridCol w:w="1913"/>
        <w:gridCol w:w="1060"/>
      </w:tblGrid>
      <w:tr>
        <w:trPr>
          <w:trHeight w:val="330" w:hRule="atLeast"/>
        </w:trPr>
        <w:tc>
          <w:tcPr>
            <w:tcW w:w="2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 symbol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u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w-DMI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High-DMI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C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q-value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TC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30361774-3036705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4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5.2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PEX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6706593-2670917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0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.4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LA-DQB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3:25855144-2586304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7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7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RB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6288222-2628985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2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.7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6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10H14orf166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44879975-448945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4.9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2.0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MP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:4354382-436211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6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9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RH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81520783-8153347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.8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4.6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:46833664-4683805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3.0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.8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S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86883738-8688717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.9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8.7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HSPA6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:8027759-802996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2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8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3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GALS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67843327-6786111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18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3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100300267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:41169070-4117188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7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100300305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3:30817650-308256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8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12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9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100848726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:50712831-5071321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2.6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9.7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.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100848979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61438749-6144584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8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4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8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2776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:77035495-7703725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9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1.1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2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OC78919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:27618-3333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1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6.12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6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YH1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29956265-3000812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YH8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:30031026-3006105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0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3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EDD8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0778226-2077946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2.0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8.22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O66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85324927-8532743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0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PC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86170652-8617923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.2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.0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YNRIN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0588781-2060078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SME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0846748-208494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0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.9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SME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20838544-208418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7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5.9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TGDR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45205472-4521296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6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GS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:58723599-587249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2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9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6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PS27L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46946053-4694942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.4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9.0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PS29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:42669270-4267112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8.0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85.7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Y1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:30509503-3051539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9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91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ow-DMI= Low Dry matter intake; High-DMI= High Dry matter intake; FC= log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fold change;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q-value= FDR-adjusted p-value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>Supplementary Table S5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  <w:t xml:space="preserve">Gene ontology terms identified as enriched from the DAVID analysis for differentially expressed genes for average daily gain (ADG) between the divergent residual feed intake (RFI) groups 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tbl>
      <w:tblPr>
        <w:tblW w:w="136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5939"/>
        <w:gridCol w:w="1027"/>
        <w:gridCol w:w="4530"/>
      </w:tblGrid>
      <w:tr>
        <w:trPr>
          <w:trHeight w:val="330" w:hRule="atLeast"/>
        </w:trPr>
        <w:tc>
          <w:tcPr>
            <w:tcW w:w="21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egory</w:t>
            </w:r>
          </w:p>
        </w:tc>
        <w:tc>
          <w:tcPr>
            <w:tcW w:w="59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m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Value</w:t>
            </w:r>
          </w:p>
        </w:tc>
        <w:tc>
          <w:tcPr>
            <w:tcW w:w="45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s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10033~response to organic substanc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S, THBS1, MYC, ADIPOQ, PPP1R15A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7155~cell adhes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COL22A1, POSTN, THBS1, THBS4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22610~biological adhes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YVE1, COL22A1, POSTN, THBS1, THBS4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0198~extracellular matrix organiz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RISPLD2, POSTN, SERPINH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30155~regulation of cell adhes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L8A1, THBS1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9611~response to wounding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D, PROCR, THBS1, LOC50477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43062~extracellular structure organiz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RISPLD2, POSTN, SERPINH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51174~regulation of phosphorus metabolic proces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, RCAN1, 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19220~regulation of phosphate metabolic proces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, RCAN1, 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09968~negative regulation of signal transduc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ADIPOQ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10648~negative regulation of cell communic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ADIPOQ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09743~response to carbohydrate stimulu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09749~response to glucose stimulu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34284~response to monosaccharide stimulu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09746~response to hexose stimulu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7423~sensory organ develop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L8A1, MYC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10605~negative regulation of macromolecule metabolic proces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, THBS1, MYC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32368~regulation of lipid transpor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50873~brown fat cell differenti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5859~regulation of protein kinase activit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, 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30203~glycosaminoglycan metabolic proces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YVE1, GLCE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10811~positive regulation of cell-substrate adhes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L8A1, THBS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8584~positive regulation of response to stimulu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, 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01818~negative regulation of cytokine produc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ADIPOQ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3549~regulation of kinase activit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, 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30336~negative regulation of cell migr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51338~regulation of transferase activit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BP4, 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0013~negative regulation of locomo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48593~camera-type eye morphogenesi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L8A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O:0051271~negative regulation of cell mo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BS1, THY1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TERM_BP_FAT</w:t>
            </w:r>
          </w:p>
        </w:tc>
        <w:tc>
          <w:tcPr>
            <w:tcW w:w="5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O:0006022~aminoglycan metabolic proces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YVE1, GLCE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2:49:00Z</dcterms:created>
  <dc:creator>m991181</dc:creator>
  <dc:description/>
  <cp:keywords/>
  <dc:language>en-US</dc:language>
  <cp:lastModifiedBy>Polyana Tizioto</cp:lastModifiedBy>
  <cp:lastPrinted>2016-09-09T16:14:00Z</cp:lastPrinted>
  <dcterms:modified xsi:type="dcterms:W3CDTF">2016-11-18T12:49:00Z</dcterms:modified>
  <cp:revision>2</cp:revision>
  <dc:subject/>
  <dc:title/>
</cp:coreProperties>
</file>